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396CF8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S3. Clinical and Model-Based Prognostic Factors Associated with Overall Survival in Patients.</w:t>
      </w:r>
    </w:p>
    <w:tbl>
      <w:tblPr>
        <w:tblStyle w:val="8"/>
        <w:tblW w:w="488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044"/>
        <w:gridCol w:w="2052"/>
        <w:gridCol w:w="891"/>
        <w:gridCol w:w="2052"/>
        <w:gridCol w:w="874"/>
      </w:tblGrid>
      <w:tr w14:paraId="1639A3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98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DCBA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haracteristics</w:t>
            </w:r>
          </w:p>
        </w:tc>
        <w:tc>
          <w:tcPr>
            <w:tcW w:w="589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48B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otal(N)</w:t>
            </w:r>
          </w:p>
        </w:tc>
        <w:tc>
          <w:tcPr>
            <w:tcW w:w="1661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CAA5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Univariate analysis</w:t>
            </w:r>
          </w:p>
        </w:tc>
        <w:tc>
          <w:tcPr>
            <w:tcW w:w="1651" w:type="pct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AD3C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ultivariate analysis</w:t>
            </w:r>
          </w:p>
        </w:tc>
      </w:tr>
      <w:tr w14:paraId="6ED90E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98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F110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D708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9DFD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azard ratio (95% CI)</w:t>
            </w:r>
          </w:p>
        </w:tc>
        <w:tc>
          <w:tcPr>
            <w:tcW w:w="50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FCF9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 value</w:t>
            </w:r>
          </w:p>
        </w:tc>
        <w:tc>
          <w:tcPr>
            <w:tcW w:w="115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8818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azard ratio (95% CI)</w:t>
            </w:r>
          </w:p>
        </w:tc>
        <w:tc>
          <w:tcPr>
            <w:tcW w:w="49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DEC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 value</w:t>
            </w:r>
          </w:p>
        </w:tc>
      </w:tr>
      <w:tr w14:paraId="24E98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120F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ge</w:t>
            </w:r>
          </w:p>
        </w:tc>
        <w:tc>
          <w:tcPr>
            <w:tcW w:w="58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89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63</w:t>
            </w:r>
          </w:p>
        </w:tc>
        <w:tc>
          <w:tcPr>
            <w:tcW w:w="115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B27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50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084E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708C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9A6C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69639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13D9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lt;= 6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5A67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A895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Reference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82E1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5B9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6929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F1D10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F4D6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&gt; 6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C69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4CA5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58 (0.525 - 1.40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E4BC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4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DE7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D2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40F0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FCD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athologic T stag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023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5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EB4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84F5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7659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77B2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F3CE8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13DA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0FC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6A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Reference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C7BE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A016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16A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5629C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7600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B07E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DEE3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68 (0.388 - 1.94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5B35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29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B6F0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leftChars="0" w:right="102" w:rightChars="0" w:firstLine="0" w:firstLineChars="0"/>
              <w:jc w:val="center"/>
              <w:textAlignment w:val="auto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DD96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AF5A5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E61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T3&amp;T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763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713B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211 (0.599 - 2.45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EFB7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9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8F8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939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76183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5FF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athologic N stag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B424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4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7C83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CABF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BCA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7DC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E3575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69E7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E6F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6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1126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Reference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BEBB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28B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Reference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2576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21D6A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6B4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B8E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6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6BEA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2.853 (1.515 - 5.37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DA4D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0.00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4240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125 (1.477 - 6.61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5D3A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0.003</w:t>
            </w:r>
          </w:p>
        </w:tc>
      </w:tr>
      <w:tr w14:paraId="29A110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B214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2&amp;N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0792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5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C7D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602 (1.483 - 8.74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EF3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0.005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278C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4.595 (1.660 - 12.721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A15C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0.003</w:t>
            </w:r>
          </w:p>
        </w:tc>
      </w:tr>
      <w:tr w14:paraId="5AD478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11B2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athologic M stag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662F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29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C997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54C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774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D395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C8C6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EBB8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7B2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2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270D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Reference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6A68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A43C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Reference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990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7C07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1EF0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0475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765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.075 (2.312 - 11.13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DBF0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&lt; 0.00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9550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3.588 (1.547 - 8.324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C6C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4"/>
                <w:szCs w:val="24"/>
                <w:u w:val="none"/>
              </w:rPr>
              <w:t>0.003</w:t>
            </w:r>
          </w:p>
        </w:tc>
      </w:tr>
      <w:tr w14:paraId="2340D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840D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Risk Mode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2D33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6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18B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68D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D5D9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FA3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918F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4917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781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7620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Reference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C4B4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D03F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Reference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5A27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48C67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F742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</w:t>
            </w:r>
          </w:p>
        </w:tc>
        <w:tc>
          <w:tcPr>
            <w:tcW w:w="5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8FA6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82</w:t>
            </w:r>
          </w:p>
        </w:tc>
        <w:tc>
          <w:tcPr>
            <w:tcW w:w="11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D84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591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253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 - 2.607)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1EC8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>6</w:t>
            </w:r>
          </w:p>
        </w:tc>
        <w:tc>
          <w:tcPr>
            <w:tcW w:w="11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7BF0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.759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.0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 - 3.289)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00BC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4"/>
                <w:szCs w:val="24"/>
                <w:u w:val="none"/>
              </w:rPr>
              <w:t>7</w:t>
            </w:r>
          </w:p>
        </w:tc>
      </w:tr>
    </w:tbl>
    <w:p w14:paraId="06F90471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sectPr>
      <w:type w:val="continuous"/>
      <w:pgSz w:w="11900" w:h="16840"/>
      <w:pgMar w:top="1417" w:right="1417" w:bottom="1417" w:left="1417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3EE85A75"/>
    <w:rsid w:val="4C0A5ACD"/>
    <w:rsid w:val="75897539"/>
    <w:rsid w:val="7673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'1.0' encoding='UTF-8' standalone='yes'?>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659</Characters>
  <Lines>0</Lines>
  <Paragraphs>0</Paragraphs>
  <TotalTime>0</TotalTime>
  <ScaleCrop>false</ScaleCrop>
  <LinksUpToDate>false</LinksUpToDate>
  <CharactersWithSpaces>745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/>
  <cp:lastModifiedBy/>
  <dcterms:modified xsi:type="dcterms:W3CDTF">2025-10-11T02:31:16Z</dcterms:modified>
  <cp:revision>9</cp:revision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cxM2MwNWQzMTgxOThkMzczMzY3OTc4ZTFiZTA0YjUiLCJ1c2VySWQiOiIzNDUwNTE3NTIifQ==</vt:lpwstr>
  </property>
  <property fmtid="{D5CDD505-2E9C-101B-9397-08002B2CF9AE}" pid="3" name="KSOProductBuildVer">
    <vt:lpwstr>2052-12.1.0.22529</vt:lpwstr>
  </property>
  <property fmtid="{D5CDD505-2E9C-101B-9397-08002B2CF9AE}" pid="4" name="ICV">
    <vt:lpwstr>8AE8DA20FC5E4A2A8812BFA7E7C686D1_12</vt:lpwstr>
  </property>
</Properties>
</file>